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emicals, Regents and antibodie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K (#B21682; CAS NO. 517-89-5; LOT: R10J8F39560), AK (#B50783, CAS NO. 517-88-4; LOT: P05M7F14232), naphthoquinone (#AA18930, CAS NO. 475-38-7), acetyl-SK (#B21508, CAS NO. 24502-78-1; LOT: R21J7F16576) and </w:t>
      </w:r>
      <w:r>
        <w:rPr>
          <w:rFonts w:cs="Times New Roman" w:ascii="Times New Roman" w:hAnsi="Times New Roman"/>
          <w:i/>
          <w:sz w:val="24"/>
          <w:szCs w:val="24"/>
        </w:rPr>
        <w:t>β, β</w:t>
      </w:r>
      <w:r>
        <w:rPr>
          <w:rFonts w:cs="Times New Roman" w:ascii="Times New Roman" w:hAnsi="Times New Roman"/>
          <w:sz w:val="24"/>
          <w:szCs w:val="24"/>
        </w:rPr>
        <w:t>-dimethylacryl-SK (#B24012, CAS NO. 24502-79-2; LOT: P12M7F11131) were ordered from Shanghai YuanYe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Bio-Technology Co., Ltd (Shanghai, China). DSS (white powder; CAS NO. 9011-18-1; LOT: Q6182; M.W. = 36000 – 50000 Da) was purchased from MP Biomedicals (Shanghai, China). Mesalazine (#A600043-0050; CAS NO. 89-57-6; LOT: B326BA1390) was purchased from Sigma-Aldrich (Shanghai, China). Murine TNF-α (#ab208348), IL-1β (#ab197742), IL-6 (#ab100712), IL-10 (#ab108870) Elisa assay kits were purchased from Abcam (Cambridge, England). COX-2 (#SBJ-M0847), iNOS (#SBJ-M0041) and MPO (#SBJ-M0329) Elisa assay kits were ordered from Nanjing SenBeiJia Biological Technology Co., Ltd., (Nanjing, China). Primers were purchased from Genscript (Nanjing, China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MSF (phenylmethanesulfonyl fluoride), RIPA lysis buffers (#P0013B) were purchased from Beyotime Institute of Biotechnology (Haimen, China). BCA protein assay kit (#23227) was purchased from Pierce (Rockford, IL, USA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8:38:00Z</dcterms:created>
  <dc:creator>Administrator</dc:creator>
  <dc:description/>
  <cp:keywords/>
  <dc:language>en-US</dc:language>
  <cp:lastModifiedBy>Administrator</cp:lastModifiedBy>
  <dcterms:modified xsi:type="dcterms:W3CDTF">2020-07-12T08:46:00Z</dcterms:modified>
  <cp:revision>3</cp:revision>
  <dc:subject/>
  <dc:title/>
</cp:coreProperties>
</file>